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506DC" w14:textId="77777777" w:rsidR="004B6AB7" w:rsidRDefault="004B6AB7" w:rsidP="004B6AB7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1</w:t>
      </w:r>
      <w:r w:rsidRPr="00582E3E">
        <w:rPr>
          <w:b/>
        </w:rPr>
        <w:t xml:space="preserve"> Table</w:t>
      </w:r>
      <w:r w:rsidRPr="003414A8">
        <w:rPr>
          <w:b/>
        </w:rPr>
        <w:t xml:space="preserve">.  </w:t>
      </w:r>
      <w:r w:rsidRPr="003414A8">
        <w:t xml:space="preserve">Instrumental variable regression results to estimate </w:t>
      </w:r>
      <w:r w:rsidRPr="00582E3E">
        <w:t>causal effect of making a deposit on HIV retesting</w:t>
      </w:r>
      <w:r>
        <w:rPr>
          <w:b/>
        </w:rPr>
        <w:t xml:space="preserve">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2810"/>
        <w:gridCol w:w="1047"/>
        <w:gridCol w:w="1342"/>
        <w:gridCol w:w="1101"/>
        <w:gridCol w:w="360"/>
        <w:gridCol w:w="1350"/>
        <w:gridCol w:w="1260"/>
      </w:tblGrid>
      <w:tr w:rsidR="004B6AB7" w:rsidRPr="003414A8" w14:paraId="64394B90" w14:textId="77777777" w:rsidTr="00FC5EA0">
        <w:trPr>
          <w:trHeight w:val="290"/>
        </w:trPr>
        <w:tc>
          <w:tcPr>
            <w:tcW w:w="2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18EF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820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4F3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689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3DE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C118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A63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5)</w:t>
            </w:r>
          </w:p>
        </w:tc>
      </w:tr>
      <w:tr w:rsidR="004B6AB7" w:rsidRPr="003414A8" w14:paraId="255AADD6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C223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5EA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de baseline deposi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1CE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testing at 3 months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CE23" w14:textId="77777777" w:rsidR="004B6AB7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testing </w:t>
            </w:r>
          </w:p>
          <w:p w14:paraId="382BEBD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t 3 &amp; 6 months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13E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CC4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testing at 3 month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8D14" w14:textId="77777777" w:rsidR="004B6AB7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testing </w:t>
            </w:r>
          </w:p>
          <w:p w14:paraId="234EE959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t 3 &amp; 6 months</w:t>
            </w:r>
          </w:p>
        </w:tc>
      </w:tr>
      <w:tr w:rsidR="004B6AB7" w:rsidRPr="003414A8" w14:paraId="6CFE5C89" w14:textId="77777777" w:rsidTr="00FC5EA0">
        <w:trPr>
          <w:trHeight w:val="290"/>
        </w:trPr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AE8E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3FD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4B03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S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5EF8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8B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F27D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8AD55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V</w:t>
            </w:r>
          </w:p>
        </w:tc>
      </w:tr>
      <w:tr w:rsidR="004B6AB7" w:rsidRPr="003414A8" w14:paraId="2F95157C" w14:textId="77777777" w:rsidTr="00FC5EA0">
        <w:trPr>
          <w:trHeight w:val="290"/>
        </w:trPr>
        <w:tc>
          <w:tcPr>
            <w:tcW w:w="2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89F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87B" w14:textId="77777777" w:rsidR="004B6AB7" w:rsidRPr="003414A8" w:rsidRDefault="004B6AB7" w:rsidP="00FC5E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B61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12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8477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B28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E09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6AB7" w:rsidRPr="003414A8" w14:paraId="43269623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4BA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posit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ontract </w:t>
            </w: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C68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***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FB66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4D1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420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6D4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E38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6AB7" w:rsidRPr="003414A8" w14:paraId="03DB2948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949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A9F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735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71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B2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92A3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C07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6AB7" w:rsidRPr="003414A8" w14:paraId="557A90A0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F61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de deposit at baseli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F3C2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4A2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34A8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D2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207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2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70C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4B6AB7" w:rsidRPr="003414A8" w14:paraId="642B1CFF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3545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8E86" w14:textId="77777777" w:rsidR="004B6AB7" w:rsidRPr="003414A8" w:rsidRDefault="004B6AB7" w:rsidP="00FC5E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18C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1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643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62A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E401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E8D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30)</w:t>
            </w:r>
          </w:p>
        </w:tc>
      </w:tr>
      <w:tr w:rsidR="004B6AB7" w:rsidRPr="003414A8" w14:paraId="6E8C377C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4DA2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286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0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D39F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789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**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B9D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72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8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FDF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***</w:t>
            </w:r>
          </w:p>
        </w:tc>
      </w:tr>
      <w:tr w:rsidR="004B6AB7" w:rsidRPr="003414A8" w14:paraId="003157BB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7DD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8CF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2DE5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4DC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2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2E61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CA4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B67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0.03)</w:t>
            </w:r>
          </w:p>
        </w:tc>
      </w:tr>
      <w:tr w:rsidR="004B6AB7" w:rsidRPr="003414A8" w14:paraId="236E7837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5754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2CC7" w14:textId="77777777" w:rsidR="004B6AB7" w:rsidRPr="003414A8" w:rsidRDefault="004B6AB7" w:rsidP="00FC5E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8884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E89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32B7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6FE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372D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6AB7" w:rsidRPr="003414A8" w14:paraId="3BD2AE65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98AA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4E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52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D28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52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EC0C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52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622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055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5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407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52 </w:t>
            </w:r>
          </w:p>
        </w:tc>
      </w:tr>
      <w:tr w:rsidR="004B6AB7" w:rsidRPr="003414A8" w14:paraId="4AD70C67" w14:textId="77777777" w:rsidTr="00FC5EA0">
        <w:trPr>
          <w:trHeight w:val="290"/>
        </w:trPr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927F8" w14:textId="77777777" w:rsidR="004B6AB7" w:rsidRPr="003414A8" w:rsidRDefault="004B6AB7" w:rsidP="00FC5EA0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0F4F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8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4F12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6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4BAB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A8B3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C31A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0.0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1A1C0" w14:textId="77777777" w:rsidR="004B6AB7" w:rsidRPr="003414A8" w:rsidRDefault="004B6AB7" w:rsidP="00FC5EA0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B6AB7" w:rsidRPr="003414A8" w14:paraId="2515220D" w14:textId="77777777" w:rsidTr="00FC5EA0">
        <w:trPr>
          <w:trHeight w:val="290"/>
        </w:trPr>
        <w:tc>
          <w:tcPr>
            <w:tcW w:w="92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BA76" w14:textId="77777777" w:rsidR="004B6AB7" w:rsidRPr="003414A8" w:rsidRDefault="004B6AB7" w:rsidP="00FC5E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2E3E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</w:rPr>
              <w:t>Notes: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lumns 1-3 report results of ordinary least squares (OLS) regression models. Columns 4-5 report results from instrumental variables (IV) regression models in which participants’ assignment to deposit contract group is an instrumental variable for whether a participant made a deposit at baseline. Models include observations from participants in control group and deposit contract group only. </w:t>
            </w: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dard errors in parentheses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. </w:t>
            </w:r>
          </w:p>
        </w:tc>
      </w:tr>
      <w:tr w:rsidR="004B6AB7" w:rsidRPr="003414A8" w14:paraId="351DAF46" w14:textId="77777777" w:rsidTr="00FC5EA0">
        <w:trPr>
          <w:trHeight w:val="290"/>
        </w:trPr>
        <w:tc>
          <w:tcPr>
            <w:tcW w:w="92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16C1" w14:textId="77777777" w:rsidR="004B6AB7" w:rsidRPr="003414A8" w:rsidRDefault="004B6AB7" w:rsidP="00FC5EA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414A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** p&lt;0.01, ** p&lt;0.05, * p&lt;0.1</w:t>
            </w:r>
          </w:p>
        </w:tc>
      </w:tr>
    </w:tbl>
    <w:p w14:paraId="2B0F2ED4" w14:textId="77777777" w:rsidR="008A29BF" w:rsidRDefault="004B6AB7"/>
    <w:sectPr w:rsidR="008A29BF" w:rsidSect="00583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AB7"/>
    <w:rsid w:val="00006F8A"/>
    <w:rsid w:val="00081727"/>
    <w:rsid w:val="0008505B"/>
    <w:rsid w:val="00166A1D"/>
    <w:rsid w:val="00187F1E"/>
    <w:rsid w:val="001A4DEB"/>
    <w:rsid w:val="001C4EA4"/>
    <w:rsid w:val="00254897"/>
    <w:rsid w:val="002A1AF9"/>
    <w:rsid w:val="002A4F9B"/>
    <w:rsid w:val="003A4898"/>
    <w:rsid w:val="003F6E4D"/>
    <w:rsid w:val="00431A34"/>
    <w:rsid w:val="0049271D"/>
    <w:rsid w:val="004B198E"/>
    <w:rsid w:val="004B6AB7"/>
    <w:rsid w:val="004F6251"/>
    <w:rsid w:val="005439EC"/>
    <w:rsid w:val="00573419"/>
    <w:rsid w:val="005831A7"/>
    <w:rsid w:val="007027BD"/>
    <w:rsid w:val="007333A5"/>
    <w:rsid w:val="007C3238"/>
    <w:rsid w:val="00837F10"/>
    <w:rsid w:val="00862FB0"/>
    <w:rsid w:val="00867A5C"/>
    <w:rsid w:val="00887CDC"/>
    <w:rsid w:val="00940805"/>
    <w:rsid w:val="00A83F78"/>
    <w:rsid w:val="00AD3552"/>
    <w:rsid w:val="00AE25C5"/>
    <w:rsid w:val="00AE3735"/>
    <w:rsid w:val="00B351AE"/>
    <w:rsid w:val="00B425B1"/>
    <w:rsid w:val="00BC095A"/>
    <w:rsid w:val="00BC78B8"/>
    <w:rsid w:val="00C25001"/>
    <w:rsid w:val="00C34E39"/>
    <w:rsid w:val="00C57A2E"/>
    <w:rsid w:val="00C67244"/>
    <w:rsid w:val="00C71BB9"/>
    <w:rsid w:val="00D92E38"/>
    <w:rsid w:val="00E138B7"/>
    <w:rsid w:val="00E434B4"/>
    <w:rsid w:val="00E52200"/>
    <w:rsid w:val="00F23C7E"/>
    <w:rsid w:val="00F24BBE"/>
    <w:rsid w:val="00F26B91"/>
    <w:rsid w:val="00F42339"/>
    <w:rsid w:val="00F47095"/>
    <w:rsid w:val="00FE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89F5B"/>
  <w15:chartTrackingRefBased/>
  <w15:docId w15:val="{3F7BCD62-9DC2-8A4A-9599-B6037409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A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ie, Gabriel</dc:creator>
  <cp:keywords/>
  <dc:description/>
  <cp:lastModifiedBy>Chamie, Gabriel</cp:lastModifiedBy>
  <cp:revision>1</cp:revision>
  <dcterms:created xsi:type="dcterms:W3CDTF">2021-04-22T17:16:00Z</dcterms:created>
  <dcterms:modified xsi:type="dcterms:W3CDTF">2021-04-22T17:16:00Z</dcterms:modified>
</cp:coreProperties>
</file>